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9C55E" w14:textId="58EF0BA1" w:rsidR="00842063" w:rsidRPr="00CE090D" w:rsidRDefault="00842063" w:rsidP="00842063">
      <w:pPr>
        <w:rPr>
          <w:b/>
          <w:bCs/>
          <w:sz w:val="24"/>
          <w:szCs w:val="24"/>
        </w:rPr>
      </w:pPr>
      <w:r w:rsidRPr="00CE090D">
        <w:rPr>
          <w:b/>
          <w:bCs/>
          <w:sz w:val="24"/>
          <w:szCs w:val="24"/>
        </w:rPr>
        <w:t>Table S</w:t>
      </w:r>
      <w:r w:rsidRPr="00CE090D">
        <w:rPr>
          <w:rFonts w:hint="eastAsia"/>
          <w:b/>
          <w:bCs/>
          <w:sz w:val="24"/>
          <w:szCs w:val="24"/>
        </w:rPr>
        <w:t>1</w:t>
      </w:r>
      <w:r w:rsidRPr="00CE090D">
        <w:rPr>
          <w:b/>
          <w:bCs/>
          <w:sz w:val="24"/>
          <w:szCs w:val="24"/>
        </w:rPr>
        <w:t xml:space="preserve">. </w:t>
      </w:r>
      <w:r w:rsidRPr="00CE090D">
        <w:rPr>
          <w:b/>
          <w:sz w:val="24"/>
          <w:szCs w:val="24"/>
        </w:rPr>
        <w:t xml:space="preserve">Adaptors and primers used for </w:t>
      </w:r>
      <w:r w:rsidRPr="00CE090D">
        <w:rPr>
          <w:b/>
          <w:bCs/>
          <w:sz w:val="24"/>
          <w:szCs w:val="24"/>
        </w:rPr>
        <w:t>2bRAD-M library prepar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842063" w:rsidRPr="00CE090D" w14:paraId="76FB42DA" w14:textId="77777777" w:rsidTr="00D6003F">
        <w:trPr>
          <w:trHeight w:val="23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593F1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b/>
                <w:bCs/>
                <w:sz w:val="24"/>
                <w:szCs w:val="24"/>
              </w:rPr>
              <w:t>Adaptors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97ADD" w14:textId="77777777" w:rsidR="00842063" w:rsidRPr="00CE090D" w:rsidRDefault="00842063" w:rsidP="00181DE5">
            <w:pPr>
              <w:rPr>
                <w:sz w:val="24"/>
                <w:szCs w:val="24"/>
              </w:rPr>
            </w:pPr>
            <w:r w:rsidRPr="00CE090D">
              <w:rPr>
                <w:b/>
                <w:bCs/>
                <w:sz w:val="24"/>
                <w:szCs w:val="24"/>
              </w:rPr>
              <w:t>Sequence (5’ - 3’)</w:t>
            </w:r>
          </w:p>
        </w:tc>
      </w:tr>
      <w:tr w:rsidR="00842063" w:rsidRPr="00CE090D" w14:paraId="53772A6D" w14:textId="77777777" w:rsidTr="00D6003F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0ABD8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dap-1 sense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0D40AD" w14:textId="3EAD6E9F" w:rsidR="00181DE5" w:rsidRPr="00CE090D" w:rsidRDefault="00842063" w:rsidP="00181DE5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CACTCTTTCCCTACACGACGCTCTTCCGATCTNN</w:t>
            </w:r>
          </w:p>
        </w:tc>
      </w:tr>
      <w:tr w:rsidR="00842063" w:rsidRPr="00CE090D" w14:paraId="5CFB4DC1" w14:textId="77777777" w:rsidTr="00D6003F">
        <w:trPr>
          <w:jc w:val="center"/>
        </w:trPr>
        <w:tc>
          <w:tcPr>
            <w:tcW w:w="1843" w:type="dxa"/>
            <w:hideMark/>
          </w:tcPr>
          <w:p w14:paraId="1DA381EC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dap-2 sense</w:t>
            </w:r>
          </w:p>
        </w:tc>
        <w:tc>
          <w:tcPr>
            <w:tcW w:w="6463" w:type="dxa"/>
            <w:hideMark/>
          </w:tcPr>
          <w:p w14:paraId="24BC0AE9" w14:textId="5CC02A45" w:rsidR="00842063" w:rsidRPr="00CE090D" w:rsidRDefault="00181DE5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GTGACTGGAGTTCAGACGTGTGCTCTTCCGATCTNN</w:t>
            </w:r>
          </w:p>
        </w:tc>
      </w:tr>
      <w:tr w:rsidR="00842063" w:rsidRPr="00CE090D" w14:paraId="16FBB91D" w14:textId="77777777" w:rsidTr="00D6003F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E2DF66" w14:textId="05F7F30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dap</w:t>
            </w:r>
            <w:r w:rsidR="00D6003F" w:rsidRPr="00CE090D">
              <w:rPr>
                <w:rFonts w:hint="eastAsia"/>
                <w:sz w:val="24"/>
                <w:szCs w:val="24"/>
              </w:rPr>
              <w:t xml:space="preserve"> </w:t>
            </w:r>
            <w:r w:rsidR="00181DE5" w:rsidRPr="00CE090D">
              <w:rPr>
                <w:rFonts w:hint="eastAsia"/>
                <w:sz w:val="24"/>
                <w:szCs w:val="24"/>
              </w:rPr>
              <w:t>a</w:t>
            </w:r>
            <w:r w:rsidRPr="00CE090D">
              <w:rPr>
                <w:sz w:val="24"/>
                <w:szCs w:val="24"/>
              </w:rPr>
              <w:t>ntisense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11051" w14:textId="5ABA6BF9" w:rsidR="00842063" w:rsidRPr="00CE090D" w:rsidRDefault="00181DE5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GATCGGAAGAGC</w:t>
            </w:r>
          </w:p>
        </w:tc>
      </w:tr>
      <w:tr w:rsidR="00842063" w:rsidRPr="00CE090D" w14:paraId="69511762" w14:textId="77777777" w:rsidTr="00D6003F">
        <w:trPr>
          <w:trHeight w:val="32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93E2A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2A6AD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b/>
                <w:bCs/>
                <w:sz w:val="24"/>
                <w:szCs w:val="24"/>
              </w:rPr>
              <w:t>Sequence (5’ - 3’)</w:t>
            </w:r>
          </w:p>
        </w:tc>
      </w:tr>
      <w:tr w:rsidR="00842063" w:rsidRPr="00CE090D" w14:paraId="00B76A57" w14:textId="77777777" w:rsidTr="00D6003F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AF0F4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Primer1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FA9F20" w14:textId="0BEEAEBB" w:rsidR="00842063" w:rsidRPr="00CE090D" w:rsidRDefault="00181DE5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CACTCTTTCCCTACACGACGCT</w:t>
            </w:r>
          </w:p>
        </w:tc>
      </w:tr>
      <w:tr w:rsidR="00842063" w:rsidRPr="00CE090D" w14:paraId="23E81E7F" w14:textId="77777777" w:rsidTr="00D6003F">
        <w:trPr>
          <w:jc w:val="center"/>
        </w:trPr>
        <w:tc>
          <w:tcPr>
            <w:tcW w:w="1843" w:type="dxa"/>
            <w:hideMark/>
          </w:tcPr>
          <w:p w14:paraId="17774BAC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Primer2</w:t>
            </w:r>
          </w:p>
        </w:tc>
        <w:tc>
          <w:tcPr>
            <w:tcW w:w="6463" w:type="dxa"/>
            <w:hideMark/>
          </w:tcPr>
          <w:p w14:paraId="569EC493" w14:textId="5A143FE2" w:rsidR="00842063" w:rsidRPr="00CE090D" w:rsidRDefault="00181DE5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GTGACTGGAGTTCAGACGTGTGCT</w:t>
            </w:r>
          </w:p>
        </w:tc>
      </w:tr>
      <w:tr w:rsidR="00842063" w:rsidRPr="00CE090D" w14:paraId="52DBFBCC" w14:textId="77777777" w:rsidTr="00D6003F">
        <w:trPr>
          <w:jc w:val="center"/>
        </w:trPr>
        <w:tc>
          <w:tcPr>
            <w:tcW w:w="1843" w:type="dxa"/>
            <w:hideMark/>
          </w:tcPr>
          <w:p w14:paraId="1AE6BD43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5UDI Primer</w:t>
            </w:r>
          </w:p>
        </w:tc>
        <w:tc>
          <w:tcPr>
            <w:tcW w:w="6463" w:type="dxa"/>
            <w:hideMark/>
          </w:tcPr>
          <w:p w14:paraId="20F785FD" w14:textId="54032A71" w:rsidR="00842063" w:rsidRPr="00CE090D" w:rsidRDefault="00181DE5" w:rsidP="00181DE5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AATGATACGGCGACCACCGAGATCTACACXXXXXXXXACACTCTTTCCCTACACGACGCTCTTCCGATCT</w:t>
            </w:r>
          </w:p>
        </w:tc>
      </w:tr>
      <w:tr w:rsidR="00842063" w:rsidRPr="00CE090D" w14:paraId="34AB4FD4" w14:textId="77777777" w:rsidTr="00D6003F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7A67C" w14:textId="77777777" w:rsidR="00842063" w:rsidRPr="00CE090D" w:rsidRDefault="00842063" w:rsidP="00842063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7UDI Prime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ADA09" w14:textId="55C6129F" w:rsidR="00842063" w:rsidRPr="00CE090D" w:rsidRDefault="00181DE5" w:rsidP="00181DE5">
            <w:pPr>
              <w:rPr>
                <w:sz w:val="24"/>
                <w:szCs w:val="24"/>
              </w:rPr>
            </w:pPr>
            <w:r w:rsidRPr="00CE090D">
              <w:rPr>
                <w:sz w:val="24"/>
                <w:szCs w:val="24"/>
              </w:rPr>
              <w:t>CAAGCAGAAGACGGCATACGAGATXXXXXXXXGTGACTGGAGTTCAGACGTGTGCTCTTCCGATCT</w:t>
            </w:r>
          </w:p>
        </w:tc>
      </w:tr>
    </w:tbl>
    <w:p w14:paraId="5D30E134" w14:textId="77777777" w:rsidR="002C3DEF" w:rsidRPr="00CE090D" w:rsidRDefault="002C3DEF">
      <w:pPr>
        <w:rPr>
          <w:sz w:val="24"/>
          <w:szCs w:val="24"/>
        </w:rPr>
      </w:pPr>
    </w:p>
    <w:p w14:paraId="0CD1DEA5" w14:textId="77777777" w:rsidR="002C3DEF" w:rsidRPr="00CE090D" w:rsidRDefault="002C3DEF" w:rsidP="002C3D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090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CE090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E090D">
        <w:rPr>
          <w:rFonts w:ascii="Times New Roman" w:hAnsi="Times New Roman" w:cs="Times New Roman"/>
          <w:b/>
          <w:bCs/>
          <w:sz w:val="24"/>
          <w:szCs w:val="24"/>
        </w:rPr>
        <w:t>. Change in data volume during quality control: raw reads, enzyme reads, and clean reads and percentage of clean reads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952"/>
        <w:gridCol w:w="2081"/>
        <w:gridCol w:w="2080"/>
        <w:gridCol w:w="1127"/>
      </w:tblGrid>
      <w:tr w:rsidR="002C3DEF" w:rsidRPr="00CE090D" w14:paraId="15190B7E" w14:textId="77777777" w:rsidTr="00593145">
        <w:trPr>
          <w:trHeight w:val="416"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71BE2" w14:textId="77777777" w:rsidR="002C3DEF" w:rsidRPr="00CE090D" w:rsidRDefault="002C3DEF" w:rsidP="00593145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592EE" w14:textId="77777777" w:rsidR="002C3DEF" w:rsidRPr="00CE090D" w:rsidRDefault="002C3DEF" w:rsidP="00593145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28887" w14:textId="77777777" w:rsidR="002C3DEF" w:rsidRPr="00CE090D" w:rsidRDefault="002C3DEF" w:rsidP="00593145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 reads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C9B9A" w14:textId="77777777" w:rsidR="002C3DEF" w:rsidRPr="00CE090D" w:rsidRDefault="002C3DEF" w:rsidP="00593145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A46C1" w14:textId="77777777" w:rsidR="002C3DEF" w:rsidRPr="00CE090D" w:rsidRDefault="002C3DEF" w:rsidP="00593145">
            <w:pPr>
              <w:widowControl/>
              <w:jc w:val="center"/>
              <w:rPr>
                <w:rFonts w:ascii="Tahoma" w:eastAsia="等线" w:hAnsi="Tahoma" w:cs="Tahoma"/>
                <w:b/>
                <w:bCs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2C3DEF" w:rsidRPr="00CE090D" w14:paraId="7510C1C2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AF25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1E7E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9311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B1F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85134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799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5199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662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9.60%</w:t>
            </w:r>
          </w:p>
        </w:tc>
      </w:tr>
      <w:tr w:rsidR="002C3DEF" w:rsidRPr="00CE090D" w14:paraId="100CFE4C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2185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B07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11293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04E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49869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B79C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1431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9D2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6.37%</w:t>
            </w:r>
          </w:p>
        </w:tc>
      </w:tr>
      <w:tr w:rsidR="002C3DEF" w:rsidRPr="00CE090D" w14:paraId="13D6F625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594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4D4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105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C8B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38170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42B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0956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D3FD8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5.93%</w:t>
            </w:r>
          </w:p>
        </w:tc>
      </w:tr>
      <w:tr w:rsidR="002C3DEF" w:rsidRPr="00CE090D" w14:paraId="0DDB965B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B78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272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90864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179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3822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1C2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5732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9F8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7.40%</w:t>
            </w:r>
          </w:p>
        </w:tc>
      </w:tr>
      <w:tr w:rsidR="002C3DEF" w:rsidRPr="00CE090D" w14:paraId="6909EC0E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CD87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998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1743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E4B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25314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8F4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9636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7D9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0.39%</w:t>
            </w:r>
          </w:p>
        </w:tc>
      </w:tr>
      <w:tr w:rsidR="002C3DEF" w:rsidRPr="00CE090D" w14:paraId="6B792625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C0C2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ACFE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30618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4FE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18885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5E7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978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B30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7.67%</w:t>
            </w:r>
          </w:p>
        </w:tc>
      </w:tr>
      <w:tr w:rsidR="002C3DEF" w:rsidRPr="00CE090D" w14:paraId="459DD37C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5227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6D9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7844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433B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25760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F97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8520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010B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8.02%</w:t>
            </w:r>
          </w:p>
        </w:tc>
      </w:tr>
      <w:tr w:rsidR="002C3DEF" w:rsidRPr="00CE090D" w14:paraId="7EB52C58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0CD2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3A6C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51133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4655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23569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188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8973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B67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8.51%</w:t>
            </w:r>
          </w:p>
        </w:tc>
      </w:tr>
      <w:tr w:rsidR="002C3DEF" w:rsidRPr="00CE090D" w14:paraId="624F7B36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329E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9A9B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64583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29E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5544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D3C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3643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BC8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3.24%</w:t>
            </w:r>
          </w:p>
        </w:tc>
      </w:tr>
      <w:tr w:rsidR="002C3DEF" w:rsidRPr="00CE090D" w14:paraId="7B0B442D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A87A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H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0C57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2920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2C0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69182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4B95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3343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65C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6.39%</w:t>
            </w:r>
          </w:p>
        </w:tc>
      </w:tr>
      <w:tr w:rsidR="002C3DEF" w:rsidRPr="00CE090D" w14:paraId="5633F4B4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7E1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090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15057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29B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59632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2957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2236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D7BB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7.04%</w:t>
            </w:r>
          </w:p>
        </w:tc>
      </w:tr>
      <w:tr w:rsidR="002C3DEF" w:rsidRPr="00CE090D" w14:paraId="603B02F6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7A1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B1F3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223429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710C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29588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8F8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1151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3AC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5.97%</w:t>
            </w:r>
          </w:p>
        </w:tc>
      </w:tr>
      <w:tr w:rsidR="002C3DEF" w:rsidRPr="00CE090D" w14:paraId="57E02284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D731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ACB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58585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E7C2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76714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AEDB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4386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D5F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1.69%</w:t>
            </w:r>
          </w:p>
        </w:tc>
      </w:tr>
      <w:tr w:rsidR="002C3DEF" w:rsidRPr="00CE090D" w14:paraId="75393AF4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02FC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600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77539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D3C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08802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D208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040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4FDB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6.22%</w:t>
            </w:r>
          </w:p>
        </w:tc>
      </w:tr>
      <w:tr w:rsidR="002C3DEF" w:rsidRPr="00CE090D" w14:paraId="2B6ACE64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9DE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52C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06154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738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69198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E65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387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F2F7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6.29%</w:t>
            </w:r>
          </w:p>
        </w:tc>
      </w:tr>
      <w:tr w:rsidR="002C3DEF" w:rsidRPr="00CE090D" w14:paraId="72A1738E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91F1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AC8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61306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B3E8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05176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897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7314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B7A7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6.67%</w:t>
            </w:r>
          </w:p>
        </w:tc>
      </w:tr>
      <w:tr w:rsidR="002C3DEF" w:rsidRPr="00CE090D" w14:paraId="761E60E3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126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26E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1773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061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36046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5C92B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0123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5986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9.50%</w:t>
            </w:r>
          </w:p>
        </w:tc>
      </w:tr>
      <w:tr w:rsidR="002C3DEF" w:rsidRPr="00CE090D" w14:paraId="228A070F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E45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C663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92888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8E72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98739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740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7009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BE0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.85%</w:t>
            </w:r>
          </w:p>
        </w:tc>
      </w:tr>
      <w:tr w:rsidR="002C3DEF" w:rsidRPr="00CE090D" w14:paraId="6D6DE2FF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8F3D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CC65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17413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A2DD9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28078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B64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9677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5759E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0.46%</w:t>
            </w:r>
          </w:p>
        </w:tc>
      </w:tr>
      <w:tr w:rsidR="002C3DEF" w:rsidRPr="00CE090D" w14:paraId="394C30CF" w14:textId="77777777" w:rsidTr="00593145">
        <w:trPr>
          <w:trHeight w:val="276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A3E1C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 w:hint="eastAsia"/>
                <w:color w:val="333333"/>
                <w:kern w:val="0"/>
                <w:sz w:val="24"/>
                <w:szCs w:val="24"/>
              </w:rPr>
              <w:t>M</w:t>
            </w: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_1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D7A2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703846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537E4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5156088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DDF00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8560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0CD2F" w14:textId="77777777" w:rsidR="002C3DEF" w:rsidRPr="00CE090D" w:rsidRDefault="002C3DEF" w:rsidP="00593145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CE090D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2.44%</w:t>
            </w:r>
          </w:p>
        </w:tc>
      </w:tr>
    </w:tbl>
    <w:p w14:paraId="613D916F" w14:textId="77777777" w:rsidR="00CE090D" w:rsidRDefault="00CE090D" w:rsidP="00066061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bookmarkStart w:id="0" w:name="_Hlk166575019"/>
    </w:p>
    <w:p w14:paraId="52417A2B" w14:textId="77777777" w:rsidR="00CE090D" w:rsidRDefault="00CE090D" w:rsidP="00066061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</w:p>
    <w:p w14:paraId="160E0735" w14:textId="12012DA9" w:rsidR="00066061" w:rsidRPr="00CE090D" w:rsidRDefault="00066061" w:rsidP="00066061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CE090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Table </w:t>
      </w:r>
      <w:r w:rsidR="006E7921" w:rsidRPr="00CE090D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S</w:t>
      </w:r>
      <w:r w:rsidRPr="00CE090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3. List of the </w:t>
      </w:r>
      <w:r w:rsidRPr="00CE090D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8</w:t>
      </w:r>
      <w:r w:rsidRPr="00CE090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species in the optimal marker set</w:t>
      </w:r>
    </w:p>
    <w:tbl>
      <w:tblPr>
        <w:tblStyle w:val="41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7682"/>
      </w:tblGrid>
      <w:tr w:rsidR="00066061" w:rsidRPr="00CE090D" w14:paraId="00D6EAFF" w14:textId="77777777" w:rsidTr="006E7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</w:tcPr>
          <w:p w14:paraId="06322D1F" w14:textId="7FFE9DA5" w:rsidR="006E7921" w:rsidRPr="00CE090D" w:rsidRDefault="006E792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1</w:t>
            </w:r>
          </w:p>
          <w:p w14:paraId="7EA31726" w14:textId="1F109AA3" w:rsidR="006E7921" w:rsidRPr="00CE090D" w:rsidRDefault="006E792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2</w:t>
            </w:r>
          </w:p>
          <w:p w14:paraId="3546432B" w14:textId="5B0932C2" w:rsidR="006E7921" w:rsidRPr="00CE090D" w:rsidRDefault="006E792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3</w:t>
            </w:r>
          </w:p>
          <w:p w14:paraId="7D888A2F" w14:textId="0AED2AA0" w:rsidR="006E7921" w:rsidRPr="00CE090D" w:rsidRDefault="006E792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4</w:t>
            </w:r>
          </w:p>
          <w:p w14:paraId="725EBA0E" w14:textId="638B9964" w:rsidR="00066061" w:rsidRPr="00CE090D" w:rsidRDefault="0006606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  <w:t>5</w:t>
            </w:r>
          </w:p>
          <w:p w14:paraId="5AD51DF8" w14:textId="77777777" w:rsidR="00066061" w:rsidRPr="00CE090D" w:rsidRDefault="0006606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lang w:eastAsia="zh-CN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6</w:t>
            </w:r>
          </w:p>
          <w:p w14:paraId="2B55527F" w14:textId="77777777" w:rsidR="00066061" w:rsidRPr="00CE090D" w:rsidRDefault="0006606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lang w:eastAsia="zh-CN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7</w:t>
            </w:r>
          </w:p>
          <w:p w14:paraId="13B59EE9" w14:textId="034A8CA9" w:rsidR="00066061" w:rsidRPr="00CE090D" w:rsidRDefault="00066061" w:rsidP="0006606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lang w:eastAsia="zh-CN"/>
                <w14:ligatures w14:val="none"/>
              </w:rPr>
            </w:pPr>
            <w:r w:rsidRPr="00CE090D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  <w:lang w:eastAsia="zh-CN"/>
                <w14:ligatures w14:val="none"/>
              </w:rPr>
              <w:t>8</w:t>
            </w:r>
          </w:p>
        </w:tc>
        <w:tc>
          <w:tcPr>
            <w:tcW w:w="4507" w:type="pct"/>
          </w:tcPr>
          <w:p w14:paraId="3F03AF5F" w14:textId="4B128CCB" w:rsidR="006E7921" w:rsidRPr="00CE090D" w:rsidRDefault="006E792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Phyllobacterium_calauticae</w:t>
            </w:r>
          </w:p>
          <w:p w14:paraId="3AD14470" w14:textId="6CB2E844" w:rsidR="006E7921" w:rsidRPr="00CE090D" w:rsidRDefault="006E792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Afipia_broomeae</w:t>
            </w:r>
          </w:p>
          <w:p w14:paraId="456A7F98" w14:textId="5DE409F9" w:rsidR="006E7921" w:rsidRPr="00CE090D" w:rsidRDefault="006E792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Escherichia_coli</w:t>
            </w:r>
          </w:p>
          <w:p w14:paraId="20D755AD" w14:textId="784235A3" w:rsidR="006E7921" w:rsidRPr="00CE090D" w:rsidRDefault="006E792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Comamonas_tsuruhatensis</w:t>
            </w:r>
          </w:p>
          <w:p w14:paraId="78AF65D6" w14:textId="21ADBA78" w:rsidR="006E7921" w:rsidRPr="00CE090D" w:rsidRDefault="0006606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:lang w:eastAsia="zh-CN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Ralstonia_pickettii</w:t>
            </w:r>
          </w:p>
          <w:p w14:paraId="4E9CEAC2" w14:textId="77777777" w:rsidR="00066061" w:rsidRPr="00CE090D" w:rsidRDefault="0006606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Bacillus_A_bombysepticus</w:t>
            </w:r>
          </w:p>
          <w:p w14:paraId="5D883515" w14:textId="77777777" w:rsidR="00066061" w:rsidRPr="00CE090D" w:rsidRDefault="0006606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Ralstonia_pickettii_B</w:t>
            </w:r>
          </w:p>
          <w:p w14:paraId="399E16A1" w14:textId="0E91A0D2" w:rsidR="00066061" w:rsidRPr="00CE090D" w:rsidRDefault="00066061" w:rsidP="00066061">
            <w:pPr>
              <w:widowControl/>
              <w:spacing w:before="24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14:ligatures w14:val="none"/>
              </w:rPr>
            </w:pPr>
            <w:r w:rsidRPr="00CE090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  <w14:ligatures w14:val="none"/>
              </w:rPr>
              <w:t>Cutibacterium_acnes</w:t>
            </w:r>
          </w:p>
        </w:tc>
      </w:tr>
    </w:tbl>
    <w:bookmarkEnd w:id="0"/>
    <w:p w14:paraId="5C221CEB" w14:textId="77777777" w:rsidR="006E7921" w:rsidRDefault="006E7921" w:rsidP="006E7921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07CFCEEE" wp14:editId="4A423B6E">
            <wp:extent cx="5274310" cy="5274310"/>
            <wp:effectExtent l="0" t="0" r="0" b="0"/>
            <wp:docPr id="5788402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840218" name="图片 5788402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C3F29" w14:textId="6B6E1AAD" w:rsidR="006E7921" w:rsidRDefault="006E7921" w:rsidP="006E7921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 w:rsidRPr="00066061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 xml:space="preserve">Figure </w:t>
      </w:r>
      <w:r w:rsidR="002006AC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1</w:t>
      </w:r>
      <w:r w:rsidRPr="00066061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>. Species importance point diagram. MeanDecreaseGini indicates the importance measure.</w:t>
      </w:r>
    </w:p>
    <w:p w14:paraId="243E806F" w14:textId="77777777" w:rsidR="002C3DEF" w:rsidRPr="006E7921" w:rsidRDefault="002C3DEF">
      <w:pPr>
        <w:rPr>
          <w:sz w:val="28"/>
          <w:szCs w:val="28"/>
        </w:rPr>
      </w:pPr>
    </w:p>
    <w:sectPr w:rsidR="002C3DEF" w:rsidRPr="006E7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7C64B" w14:textId="77777777" w:rsidR="00111668" w:rsidRDefault="00111668" w:rsidP="005D5571">
      <w:r>
        <w:separator/>
      </w:r>
    </w:p>
  </w:endnote>
  <w:endnote w:type="continuationSeparator" w:id="0">
    <w:p w14:paraId="3A617360" w14:textId="77777777" w:rsidR="00111668" w:rsidRDefault="00111668" w:rsidP="005D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36C01" w14:textId="77777777" w:rsidR="00111668" w:rsidRDefault="00111668" w:rsidP="005D5571">
      <w:r>
        <w:separator/>
      </w:r>
    </w:p>
  </w:footnote>
  <w:footnote w:type="continuationSeparator" w:id="0">
    <w:p w14:paraId="74AD15AE" w14:textId="77777777" w:rsidR="00111668" w:rsidRDefault="00111668" w:rsidP="005D5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5A45"/>
    <w:rsid w:val="00066061"/>
    <w:rsid w:val="000A6BDD"/>
    <w:rsid w:val="00111668"/>
    <w:rsid w:val="00137842"/>
    <w:rsid w:val="00181DE5"/>
    <w:rsid w:val="001A5A45"/>
    <w:rsid w:val="001B3F70"/>
    <w:rsid w:val="002006AC"/>
    <w:rsid w:val="002C3DEF"/>
    <w:rsid w:val="00372E20"/>
    <w:rsid w:val="004C250F"/>
    <w:rsid w:val="00511C3E"/>
    <w:rsid w:val="00511F01"/>
    <w:rsid w:val="005A6928"/>
    <w:rsid w:val="005B2B86"/>
    <w:rsid w:val="005D5571"/>
    <w:rsid w:val="00647643"/>
    <w:rsid w:val="006E7921"/>
    <w:rsid w:val="00726661"/>
    <w:rsid w:val="00800A5F"/>
    <w:rsid w:val="0081325D"/>
    <w:rsid w:val="00842063"/>
    <w:rsid w:val="009761E4"/>
    <w:rsid w:val="00990489"/>
    <w:rsid w:val="00B177DC"/>
    <w:rsid w:val="00C837FE"/>
    <w:rsid w:val="00CE090D"/>
    <w:rsid w:val="00CF185B"/>
    <w:rsid w:val="00D05E0D"/>
    <w:rsid w:val="00D6003F"/>
    <w:rsid w:val="00E444A0"/>
    <w:rsid w:val="00F460EE"/>
    <w:rsid w:val="00FB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54BFC"/>
  <w15:chartTrackingRefBased/>
  <w15:docId w15:val="{A9416BCD-E16A-4625-9A28-55EB9789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5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5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571"/>
    <w:rPr>
      <w:sz w:val="18"/>
      <w:szCs w:val="18"/>
    </w:rPr>
  </w:style>
  <w:style w:type="table" w:styleId="a7">
    <w:name w:val="Table Grid"/>
    <w:basedOn w:val="a1"/>
    <w:uiPriority w:val="39"/>
    <w:rsid w:val="00842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next w:val="4"/>
    <w:uiPriority w:val="44"/>
    <w:rsid w:val="00066061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0660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5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涛 张</dc:creator>
  <cp:keywords/>
  <dc:description/>
  <cp:lastModifiedBy>静涛 张</cp:lastModifiedBy>
  <cp:revision>18</cp:revision>
  <dcterms:created xsi:type="dcterms:W3CDTF">2024-05-01T09:02:00Z</dcterms:created>
  <dcterms:modified xsi:type="dcterms:W3CDTF">2024-05-29T13:37:00Z</dcterms:modified>
</cp:coreProperties>
</file>